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71EBF" w14:textId="6BCCEF0E" w:rsidR="005B2109" w:rsidRPr="005D2473" w:rsidRDefault="005D2473">
      <w:pPr>
        <w:rPr>
          <w:lang w:val="en-US"/>
        </w:rPr>
      </w:pPr>
      <w:r w:rsidRPr="005D2473">
        <w:rPr>
          <w:lang w:val="en-US"/>
        </w:rPr>
        <w:t>Supplementary Video V1: Video of the PliENT instrument showing bending capabilities, actuation principle and endoscopic views. Note that the instrument does not exactly return to 0</w:t>
      </w:r>
      <w:r>
        <w:rPr>
          <w:lang w:val="en-US"/>
        </w:rPr>
        <w:t xml:space="preserve">° </w:t>
      </w:r>
      <w:r w:rsidRPr="005D2473">
        <w:rPr>
          <w:lang w:val="en-US"/>
        </w:rPr>
        <w:t>when the instrument relaxes</w:t>
      </w:r>
      <w:r>
        <w:rPr>
          <w:lang w:val="en-US"/>
        </w:rPr>
        <w:t xml:space="preserve">. </w:t>
      </w:r>
      <w:r w:rsidRPr="005D2473">
        <w:rPr>
          <w:lang w:val="en-US"/>
        </w:rPr>
        <w:t>Instead, the rest bending position of the instrument is 15</w:t>
      </w:r>
      <w:r>
        <w:rPr>
          <w:lang w:val="en-US"/>
        </w:rPr>
        <w:t>°</w:t>
      </w:r>
      <w:r w:rsidRPr="005D2473">
        <w:rPr>
          <w:lang w:val="en-US"/>
        </w:rPr>
        <w:t>. However, since the instrument is very small (2.3mm diameter), the surgeon can incline it inside the maxillary sinus to compensate for this offset present in the rest bending position.</w:t>
      </w:r>
    </w:p>
    <w:sectPr w:rsidR="005B2109" w:rsidRPr="005D24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473"/>
    <w:rsid w:val="00500E8A"/>
    <w:rsid w:val="005B2109"/>
    <w:rsid w:val="005D2473"/>
    <w:rsid w:val="00977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80295"/>
  <w15:chartTrackingRefBased/>
  <w15:docId w15:val="{37661692-D6F5-48B7-BAD8-8EA18A6DB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nl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386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Legrand</dc:creator>
  <cp:keywords/>
  <dc:description/>
  <cp:lastModifiedBy>Julie Legrand</cp:lastModifiedBy>
  <cp:revision>1</cp:revision>
  <dcterms:created xsi:type="dcterms:W3CDTF">2022-01-06T07:39:00Z</dcterms:created>
  <dcterms:modified xsi:type="dcterms:W3CDTF">2022-01-06T07:41:00Z</dcterms:modified>
</cp:coreProperties>
</file>